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67FA4" w14:textId="75AD16FA" w:rsidR="002575E1" w:rsidRDefault="00A45094" w:rsidP="002575E1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3 Table</w:t>
      </w:r>
      <w:r w:rsidR="008A4EC2">
        <w:rPr>
          <w:rFonts w:ascii="Times New Roman" w:hAnsi="Times New Roman" w:cs="Times New Roman"/>
          <w:b/>
          <w:bCs/>
          <w:szCs w:val="24"/>
        </w:rPr>
        <w:t>: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A45094">
        <w:rPr>
          <w:rFonts w:ascii="Times New Roman" w:hAnsi="Times New Roman" w:cs="Times New Roman"/>
          <w:b/>
          <w:bCs/>
          <w:szCs w:val="24"/>
        </w:rPr>
        <w:t xml:space="preserve">The standardized mean differences for baseline covariates before and after </w:t>
      </w:r>
      <w:r w:rsidR="008A4EC2">
        <w:rPr>
          <w:rFonts w:ascii="Times New Roman" w:hAnsi="Times New Roman" w:cs="Times New Roman"/>
          <w:b/>
          <w:bCs/>
          <w:szCs w:val="24"/>
        </w:rPr>
        <w:t xml:space="preserve">propensity-score </w:t>
      </w:r>
      <w:r w:rsidRPr="00A45094">
        <w:rPr>
          <w:rFonts w:ascii="Times New Roman" w:hAnsi="Times New Roman" w:cs="Times New Roman"/>
          <w:b/>
          <w:bCs/>
          <w:szCs w:val="24"/>
        </w:rPr>
        <w:t xml:space="preserve">matching </w:t>
      </w:r>
    </w:p>
    <w:p w14:paraId="0F3D3ADE" w14:textId="77777777" w:rsidR="008A4EC2" w:rsidRPr="00035149" w:rsidRDefault="008A4EC2" w:rsidP="002575E1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2"/>
        <w:gridCol w:w="2997"/>
        <w:gridCol w:w="2997"/>
      </w:tblGrid>
      <w:tr w:rsidR="002575E1" w:rsidRPr="00035149" w14:paraId="63562EBA" w14:textId="77777777" w:rsidTr="00B626C9">
        <w:tc>
          <w:tcPr>
            <w:tcW w:w="3116" w:type="dxa"/>
          </w:tcPr>
          <w:p w14:paraId="2E2B8E78" w14:textId="77777777" w:rsidR="002575E1" w:rsidRPr="00035149" w:rsidRDefault="002575E1" w:rsidP="00B626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34" w:type="dxa"/>
            <w:gridSpan w:val="2"/>
          </w:tcPr>
          <w:p w14:paraId="58056DE7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Standardized Mean Differences</w:t>
            </w:r>
          </w:p>
        </w:tc>
      </w:tr>
      <w:tr w:rsidR="002575E1" w:rsidRPr="00035149" w14:paraId="5EE96E9F" w14:textId="77777777" w:rsidTr="00B626C9">
        <w:tc>
          <w:tcPr>
            <w:tcW w:w="3116" w:type="dxa"/>
            <w:tcBorders>
              <w:bottom w:val="single" w:sz="4" w:space="0" w:color="auto"/>
            </w:tcBorders>
          </w:tcPr>
          <w:p w14:paraId="7C4B806A" w14:textId="77777777" w:rsidR="002575E1" w:rsidRPr="00035149" w:rsidRDefault="002575E1" w:rsidP="00B626C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78A6375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Before propensity-score matching</w:t>
            </w:r>
          </w:p>
        </w:tc>
        <w:tc>
          <w:tcPr>
            <w:tcW w:w="3117" w:type="dxa"/>
          </w:tcPr>
          <w:p w14:paraId="13167093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szCs w:val="24"/>
              </w:rPr>
              <w:t>After propensity-score matching</w:t>
            </w:r>
          </w:p>
        </w:tc>
      </w:tr>
      <w:tr w:rsidR="002575E1" w:rsidRPr="00035149" w14:paraId="36EF27D7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5C4F2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ean age, year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BA14311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010</w:t>
            </w:r>
          </w:p>
        </w:tc>
        <w:tc>
          <w:tcPr>
            <w:tcW w:w="3117" w:type="dxa"/>
            <w:vAlign w:val="bottom"/>
          </w:tcPr>
          <w:p w14:paraId="5496C422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002</w:t>
            </w:r>
          </w:p>
        </w:tc>
      </w:tr>
      <w:tr w:rsidR="002575E1" w:rsidRPr="00035149" w14:paraId="3A62B5F8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834A1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al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467CFF0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.020</w:t>
            </w:r>
          </w:p>
        </w:tc>
        <w:tc>
          <w:tcPr>
            <w:tcW w:w="3117" w:type="dxa"/>
            <w:vAlign w:val="bottom"/>
          </w:tcPr>
          <w:p w14:paraId="4DA12704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szCs w:val="24"/>
              </w:rPr>
              <w:t>0.030</w:t>
            </w:r>
          </w:p>
        </w:tc>
      </w:tr>
      <w:tr w:rsidR="002575E1" w:rsidRPr="00035149" w14:paraId="1DF46F67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BCC0C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ECOG performance statu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FFEA36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604</w:t>
            </w:r>
          </w:p>
        </w:tc>
        <w:tc>
          <w:tcPr>
            <w:tcW w:w="3117" w:type="dxa"/>
            <w:vAlign w:val="bottom"/>
          </w:tcPr>
          <w:p w14:paraId="13C8EB38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013</w:t>
            </w:r>
          </w:p>
        </w:tc>
      </w:tr>
      <w:tr w:rsidR="002575E1" w:rsidRPr="00035149" w14:paraId="53C484B0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294C4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BW, k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F1EE94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07</w:t>
            </w:r>
          </w:p>
        </w:tc>
        <w:tc>
          <w:tcPr>
            <w:tcW w:w="3117" w:type="dxa"/>
            <w:vAlign w:val="bottom"/>
          </w:tcPr>
          <w:p w14:paraId="695A99A0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003</w:t>
            </w:r>
          </w:p>
        </w:tc>
      </w:tr>
      <w:tr w:rsidR="002575E1" w:rsidRPr="00035149" w14:paraId="60C0A7E0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32D8D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2D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975D5B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154</w:t>
            </w:r>
          </w:p>
        </w:tc>
        <w:tc>
          <w:tcPr>
            <w:tcW w:w="3117" w:type="dxa"/>
            <w:vAlign w:val="bottom"/>
          </w:tcPr>
          <w:p w14:paraId="46E52B73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53</w:t>
            </w:r>
          </w:p>
        </w:tc>
      </w:tr>
      <w:tr w:rsidR="002575E1" w:rsidRPr="00035149" w14:paraId="724450F5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5390E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CK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9AB184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269</w:t>
            </w:r>
          </w:p>
        </w:tc>
        <w:tc>
          <w:tcPr>
            <w:tcW w:w="3117" w:type="dxa"/>
            <w:vAlign w:val="bottom"/>
          </w:tcPr>
          <w:p w14:paraId="5C98F037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039</w:t>
            </w:r>
          </w:p>
        </w:tc>
      </w:tr>
      <w:tr w:rsidR="002575E1" w:rsidRPr="00035149" w14:paraId="1EDF122A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2C52F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IH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3B3716B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82</w:t>
            </w:r>
          </w:p>
        </w:tc>
        <w:tc>
          <w:tcPr>
            <w:tcW w:w="3117" w:type="dxa"/>
            <w:vAlign w:val="bottom"/>
          </w:tcPr>
          <w:p w14:paraId="0612EB71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13</w:t>
            </w:r>
          </w:p>
        </w:tc>
      </w:tr>
      <w:tr w:rsidR="002575E1" w:rsidRPr="00035149" w14:paraId="69DF82B3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88D00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Child-Pugh Sco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ED63E99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470</w:t>
            </w:r>
          </w:p>
        </w:tc>
        <w:tc>
          <w:tcPr>
            <w:tcW w:w="3117" w:type="dxa"/>
            <w:vAlign w:val="bottom"/>
          </w:tcPr>
          <w:p w14:paraId="1C2C4854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053</w:t>
            </w:r>
          </w:p>
        </w:tc>
      </w:tr>
      <w:tr w:rsidR="002575E1" w:rsidRPr="00035149" w14:paraId="4B792C6D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5F21B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lbumin, g/d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F45D0EB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134</w:t>
            </w:r>
          </w:p>
        </w:tc>
        <w:tc>
          <w:tcPr>
            <w:tcW w:w="3117" w:type="dxa"/>
            <w:vAlign w:val="bottom"/>
          </w:tcPr>
          <w:p w14:paraId="346CC2C7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92</w:t>
            </w:r>
          </w:p>
        </w:tc>
      </w:tr>
      <w:tr w:rsidR="002575E1" w:rsidRPr="00035149" w14:paraId="2E9AE075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A2D2A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tal bilirubin, mg/d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935662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035</w:t>
            </w:r>
          </w:p>
        </w:tc>
        <w:tc>
          <w:tcPr>
            <w:tcW w:w="3117" w:type="dxa"/>
            <w:vAlign w:val="bottom"/>
          </w:tcPr>
          <w:p w14:paraId="1065DB4D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0288</w:t>
            </w:r>
          </w:p>
        </w:tc>
      </w:tr>
      <w:tr w:rsidR="002575E1" w:rsidRPr="00035149" w14:paraId="6E981D1B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1A6EC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FP ≥ 500 ng/m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28D6AFA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277</w:t>
            </w:r>
          </w:p>
        </w:tc>
        <w:tc>
          <w:tcPr>
            <w:tcW w:w="3117" w:type="dxa"/>
            <w:vAlign w:val="bottom"/>
          </w:tcPr>
          <w:p w14:paraId="064DB7FD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31</w:t>
            </w:r>
          </w:p>
        </w:tc>
      </w:tr>
      <w:tr w:rsidR="002575E1" w:rsidRPr="00035149" w14:paraId="1B121D11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18E7B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BCLC 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CE3F527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213</w:t>
            </w:r>
          </w:p>
        </w:tc>
        <w:tc>
          <w:tcPr>
            <w:tcW w:w="3117" w:type="dxa"/>
            <w:vAlign w:val="bottom"/>
          </w:tcPr>
          <w:p w14:paraId="1040A54C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99</w:t>
            </w:r>
          </w:p>
        </w:tc>
      </w:tr>
      <w:tr w:rsidR="002575E1" w:rsidRPr="00035149" w14:paraId="58F951FA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1E174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revious treatmen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62F588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993</w:t>
            </w:r>
          </w:p>
        </w:tc>
        <w:tc>
          <w:tcPr>
            <w:tcW w:w="3117" w:type="dxa"/>
            <w:vAlign w:val="bottom"/>
          </w:tcPr>
          <w:p w14:paraId="41724CCE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053</w:t>
            </w:r>
          </w:p>
        </w:tc>
      </w:tr>
      <w:tr w:rsidR="002575E1" w:rsidRPr="00035149" w14:paraId="4A78A186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AC72C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aximum tumor diameter, c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147DDA4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23</w:t>
            </w:r>
          </w:p>
        </w:tc>
        <w:tc>
          <w:tcPr>
            <w:tcW w:w="3117" w:type="dxa"/>
            <w:vAlign w:val="bottom"/>
          </w:tcPr>
          <w:p w14:paraId="4D0EC3C1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15</w:t>
            </w:r>
          </w:p>
        </w:tc>
      </w:tr>
      <w:tr w:rsidR="002575E1" w:rsidRPr="00035149" w14:paraId="00C5EF7D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9666D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acrovascular invas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F3B27C7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66</w:t>
            </w:r>
          </w:p>
        </w:tc>
        <w:tc>
          <w:tcPr>
            <w:tcW w:w="3117" w:type="dxa"/>
            <w:vAlign w:val="bottom"/>
          </w:tcPr>
          <w:p w14:paraId="1B7208BD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28</w:t>
            </w:r>
          </w:p>
        </w:tc>
      </w:tr>
      <w:tr w:rsidR="002575E1" w:rsidRPr="00035149" w14:paraId="7BA2BF20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1440F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Infiltrative les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1CCF64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3117" w:type="dxa"/>
            <w:vAlign w:val="bottom"/>
          </w:tcPr>
          <w:p w14:paraId="224CE966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0.034</w:t>
            </w:r>
          </w:p>
        </w:tc>
      </w:tr>
      <w:tr w:rsidR="002575E1" w:rsidRPr="00035149" w14:paraId="5C8A9F5F" w14:textId="77777777" w:rsidTr="00B626C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B1CFF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cs/>
              </w:rPr>
            </w:pPr>
            <w:r w:rsidRPr="0003514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Extrahepatic metastasi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E42B8B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217</w:t>
            </w:r>
          </w:p>
        </w:tc>
        <w:tc>
          <w:tcPr>
            <w:tcW w:w="3117" w:type="dxa"/>
            <w:vAlign w:val="bottom"/>
          </w:tcPr>
          <w:p w14:paraId="68674338" w14:textId="77777777" w:rsidR="002575E1" w:rsidRPr="00035149" w:rsidRDefault="002575E1" w:rsidP="00B626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35149">
              <w:rPr>
                <w:rFonts w:ascii="Times New Roman" w:hAnsi="Times New Roman" w:cs="Times New Roman"/>
                <w:color w:val="000000"/>
                <w:szCs w:val="24"/>
              </w:rPr>
              <w:t>-0.052</w:t>
            </w:r>
          </w:p>
        </w:tc>
      </w:tr>
    </w:tbl>
    <w:p w14:paraId="6CF3575B" w14:textId="77777777" w:rsidR="00AF6ECB" w:rsidRPr="00035149" w:rsidRDefault="00AF6ECB" w:rsidP="00341B6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5D92BC83" w14:textId="77777777" w:rsidR="00E14D75" w:rsidRPr="00035149" w:rsidRDefault="00E14D75" w:rsidP="00E14D75">
      <w:pPr>
        <w:rPr>
          <w:rFonts w:ascii="Times New Roman" w:hAnsi="Times New Roman" w:cs="Times New Roman"/>
          <w:szCs w:val="24"/>
        </w:rPr>
      </w:pPr>
    </w:p>
    <w:p w14:paraId="6156D524" w14:textId="77777777" w:rsidR="00E14D75" w:rsidRPr="00035149" w:rsidRDefault="00E14D75">
      <w:pPr>
        <w:rPr>
          <w:rFonts w:ascii="Times New Roman" w:hAnsi="Times New Roman" w:cs="Times New Roman"/>
          <w:szCs w:val="24"/>
        </w:rPr>
      </w:pPr>
    </w:p>
    <w:p w14:paraId="5B3BA0F7" w14:textId="77777777" w:rsidR="002B5EA4" w:rsidRPr="00035149" w:rsidRDefault="002B5EA4">
      <w:pPr>
        <w:rPr>
          <w:rFonts w:ascii="Times New Roman" w:hAnsi="Times New Roman" w:cs="Times New Roman"/>
          <w:szCs w:val="24"/>
        </w:rPr>
      </w:pPr>
    </w:p>
    <w:p w14:paraId="199B0A3C" w14:textId="77777777" w:rsidR="002B5EA4" w:rsidRPr="00035149" w:rsidRDefault="002B5EA4">
      <w:pPr>
        <w:rPr>
          <w:rFonts w:ascii="Times New Roman" w:hAnsi="Times New Roman" w:cs="Times New Roman"/>
          <w:szCs w:val="24"/>
        </w:rPr>
      </w:pPr>
    </w:p>
    <w:sectPr w:rsidR="002B5EA4" w:rsidRPr="00035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742242"/>
    <w:multiLevelType w:val="hybridMultilevel"/>
    <w:tmpl w:val="68865840"/>
    <w:lvl w:ilvl="0" w:tplc="7044475C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8544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W0MDU0M7c0tzA0MDNR0lEKTi0uzszPAykwqQUAajfRLSwAAAA="/>
  </w:docVars>
  <w:rsids>
    <w:rsidRoot w:val="00341B6C"/>
    <w:rsid w:val="000121AC"/>
    <w:rsid w:val="000170D5"/>
    <w:rsid w:val="00035149"/>
    <w:rsid w:val="000502E3"/>
    <w:rsid w:val="000511B9"/>
    <w:rsid w:val="00083D98"/>
    <w:rsid w:val="000E3F76"/>
    <w:rsid w:val="000E67A5"/>
    <w:rsid w:val="000E6900"/>
    <w:rsid w:val="000F68AA"/>
    <w:rsid w:val="00113BFF"/>
    <w:rsid w:val="00114829"/>
    <w:rsid w:val="00120FB3"/>
    <w:rsid w:val="001664C7"/>
    <w:rsid w:val="00191EA0"/>
    <w:rsid w:val="001A1C47"/>
    <w:rsid w:val="001A55EC"/>
    <w:rsid w:val="001B47AF"/>
    <w:rsid w:val="002156E9"/>
    <w:rsid w:val="002575E1"/>
    <w:rsid w:val="00263FCD"/>
    <w:rsid w:val="00271928"/>
    <w:rsid w:val="002A1E1C"/>
    <w:rsid w:val="002A4BC5"/>
    <w:rsid w:val="002B5EA4"/>
    <w:rsid w:val="002C0636"/>
    <w:rsid w:val="002C1164"/>
    <w:rsid w:val="002C3FE4"/>
    <w:rsid w:val="002C5426"/>
    <w:rsid w:val="002C7C12"/>
    <w:rsid w:val="002D379A"/>
    <w:rsid w:val="00306846"/>
    <w:rsid w:val="00341B6C"/>
    <w:rsid w:val="00343BA8"/>
    <w:rsid w:val="00344265"/>
    <w:rsid w:val="00370A7A"/>
    <w:rsid w:val="003725EC"/>
    <w:rsid w:val="003A7CAB"/>
    <w:rsid w:val="003B6612"/>
    <w:rsid w:val="003D17BD"/>
    <w:rsid w:val="003E4C21"/>
    <w:rsid w:val="00415A17"/>
    <w:rsid w:val="0044798D"/>
    <w:rsid w:val="004726D1"/>
    <w:rsid w:val="00477329"/>
    <w:rsid w:val="00484EA3"/>
    <w:rsid w:val="004B2535"/>
    <w:rsid w:val="004B7A5C"/>
    <w:rsid w:val="004E1B73"/>
    <w:rsid w:val="004E79AD"/>
    <w:rsid w:val="005442BD"/>
    <w:rsid w:val="005635DE"/>
    <w:rsid w:val="0056749C"/>
    <w:rsid w:val="005B7139"/>
    <w:rsid w:val="005F752A"/>
    <w:rsid w:val="00644136"/>
    <w:rsid w:val="0064701D"/>
    <w:rsid w:val="00675A06"/>
    <w:rsid w:val="00682CF9"/>
    <w:rsid w:val="006951DD"/>
    <w:rsid w:val="006A525B"/>
    <w:rsid w:val="006B0DAA"/>
    <w:rsid w:val="006F48A4"/>
    <w:rsid w:val="006F6130"/>
    <w:rsid w:val="0070061D"/>
    <w:rsid w:val="00710185"/>
    <w:rsid w:val="00714882"/>
    <w:rsid w:val="00724ECA"/>
    <w:rsid w:val="00735D8C"/>
    <w:rsid w:val="00760BF2"/>
    <w:rsid w:val="00771F01"/>
    <w:rsid w:val="00786B99"/>
    <w:rsid w:val="007B5817"/>
    <w:rsid w:val="007B6C3A"/>
    <w:rsid w:val="007D2058"/>
    <w:rsid w:val="007D2766"/>
    <w:rsid w:val="00837A56"/>
    <w:rsid w:val="00842053"/>
    <w:rsid w:val="00847B5B"/>
    <w:rsid w:val="00854896"/>
    <w:rsid w:val="008779C3"/>
    <w:rsid w:val="008801E7"/>
    <w:rsid w:val="008A4EC2"/>
    <w:rsid w:val="008E3547"/>
    <w:rsid w:val="009243B3"/>
    <w:rsid w:val="009434D1"/>
    <w:rsid w:val="00990154"/>
    <w:rsid w:val="009958C8"/>
    <w:rsid w:val="00997CA3"/>
    <w:rsid w:val="009A7818"/>
    <w:rsid w:val="009B3A36"/>
    <w:rsid w:val="00A116BF"/>
    <w:rsid w:val="00A31997"/>
    <w:rsid w:val="00A31EAC"/>
    <w:rsid w:val="00A45094"/>
    <w:rsid w:val="00A47A83"/>
    <w:rsid w:val="00A67956"/>
    <w:rsid w:val="00A754AB"/>
    <w:rsid w:val="00A91749"/>
    <w:rsid w:val="00A964C4"/>
    <w:rsid w:val="00AA7E28"/>
    <w:rsid w:val="00AD4BD7"/>
    <w:rsid w:val="00AD4C1D"/>
    <w:rsid w:val="00AD5607"/>
    <w:rsid w:val="00AD5BC3"/>
    <w:rsid w:val="00AF6ECB"/>
    <w:rsid w:val="00B079CE"/>
    <w:rsid w:val="00B220E1"/>
    <w:rsid w:val="00B44517"/>
    <w:rsid w:val="00B64F84"/>
    <w:rsid w:val="00B84A71"/>
    <w:rsid w:val="00B9676D"/>
    <w:rsid w:val="00BA29A4"/>
    <w:rsid w:val="00BA5A25"/>
    <w:rsid w:val="00BA60A5"/>
    <w:rsid w:val="00BD5C1F"/>
    <w:rsid w:val="00BF7702"/>
    <w:rsid w:val="00C274A0"/>
    <w:rsid w:val="00C518AA"/>
    <w:rsid w:val="00C80798"/>
    <w:rsid w:val="00CA197F"/>
    <w:rsid w:val="00CA3D2B"/>
    <w:rsid w:val="00CA68EC"/>
    <w:rsid w:val="00CD7C43"/>
    <w:rsid w:val="00D27FBE"/>
    <w:rsid w:val="00D35E43"/>
    <w:rsid w:val="00D36A54"/>
    <w:rsid w:val="00D5668F"/>
    <w:rsid w:val="00D6440F"/>
    <w:rsid w:val="00D71EDE"/>
    <w:rsid w:val="00D7524A"/>
    <w:rsid w:val="00DC5B4E"/>
    <w:rsid w:val="00DD0D04"/>
    <w:rsid w:val="00DD7F82"/>
    <w:rsid w:val="00DE1109"/>
    <w:rsid w:val="00E1075B"/>
    <w:rsid w:val="00E14D75"/>
    <w:rsid w:val="00E418E9"/>
    <w:rsid w:val="00E8023D"/>
    <w:rsid w:val="00E809BF"/>
    <w:rsid w:val="00E91696"/>
    <w:rsid w:val="00E97975"/>
    <w:rsid w:val="00EB38FE"/>
    <w:rsid w:val="00EB4C30"/>
    <w:rsid w:val="00EC4EA5"/>
    <w:rsid w:val="00F10E8D"/>
    <w:rsid w:val="00F15C94"/>
    <w:rsid w:val="00F372A0"/>
    <w:rsid w:val="00F548E9"/>
    <w:rsid w:val="00F7797C"/>
    <w:rsid w:val="00F965B9"/>
    <w:rsid w:val="00FC0052"/>
    <w:rsid w:val="00FE5C23"/>
    <w:rsid w:val="00FF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89C9E1"/>
  <w15:chartTrackingRefBased/>
  <w15:docId w15:val="{9E561B0C-2657-724D-B7C0-300071E4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EA4"/>
    <w:pPr>
      <w:ind w:left="720"/>
      <w:contextualSpacing/>
    </w:pPr>
  </w:style>
  <w:style w:type="table" w:styleId="TableGrid">
    <w:name w:val="Table Grid"/>
    <w:basedOn w:val="TableNormal"/>
    <w:uiPriority w:val="39"/>
    <w:rsid w:val="002B5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591</Characters>
  <Application>Microsoft Office Word</Application>
  <DocSecurity>0</DocSecurity>
  <Lines>98</Lines>
  <Paragraphs>79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ssarin Thanapirom</cp:lastModifiedBy>
  <cp:revision>2</cp:revision>
  <dcterms:created xsi:type="dcterms:W3CDTF">2025-11-14T14:32:00Z</dcterms:created>
  <dcterms:modified xsi:type="dcterms:W3CDTF">2025-11-1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680b0f-aeed-4862-afef-50f27f0a2921</vt:lpwstr>
  </property>
</Properties>
</file>